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FC9B" w14:textId="4B92CDB9" w:rsidR="009608CD" w:rsidRDefault="009608CD">
      <w:r>
        <w:rPr>
          <w:noProof/>
        </w:rPr>
        <w:drawing>
          <wp:inline distT="0" distB="0" distL="0" distR="0" wp14:anchorId="59EB0A52" wp14:editId="6B36A32B">
            <wp:extent cx="5782887" cy="7797338"/>
            <wp:effectExtent l="0" t="0" r="8890" b="0"/>
            <wp:docPr id="1065557425" name="Picture 3" descr="A picture containing text, diagram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557425" name="Picture 3" descr="A picture containing text, diagram, font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887" cy="779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0925D" w14:textId="77777777" w:rsidR="009608CD" w:rsidRDefault="009608CD" w:rsidP="009608C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Fig. Caspase ablation of IL VIP interneurons does not cause discriminate novelty-seeking or anxiety-related behaviors in males vs. females. </w:t>
      </w:r>
      <w:r w:rsidRPr="00DE7795">
        <w:rPr>
          <w:rFonts w:ascii="Arial" w:hAnsi="Arial" w:cs="Arial"/>
        </w:rPr>
        <w:t xml:space="preserve">(A) Caspase ablation does not affect novelty-seeking behavior as measured by novel social assay in either males or females. No significant differences between male and female animals. (B) Caspase ablation does not affect anxiety-related behavior as measured by time spent in center of open field </w:t>
      </w:r>
      <w:r>
        <w:rPr>
          <w:rFonts w:ascii="Arial" w:hAnsi="Arial" w:cs="Arial"/>
        </w:rPr>
        <w:t xml:space="preserve">and overall locomotion </w:t>
      </w:r>
      <w:r w:rsidRPr="00DE7795">
        <w:rPr>
          <w:rFonts w:ascii="Arial" w:hAnsi="Arial" w:cs="Arial"/>
        </w:rPr>
        <w:t>in either males or females. No significant differences between male and female animals. (C) Caspase ablation does not affect binge-like food intake in either males or females. No significant differences between male and female animals.</w:t>
      </w:r>
      <w:r>
        <w:rPr>
          <w:rFonts w:ascii="Arial" w:hAnsi="Arial" w:cs="Arial"/>
        </w:rPr>
        <w:t xml:space="preserve"> Statistics summarized in S3 Table.</w:t>
      </w:r>
    </w:p>
    <w:sectPr w:rsidR="009608CD" w:rsidSect="009608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CD"/>
    <w:rsid w:val="002B09BB"/>
    <w:rsid w:val="009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7E"/>
  <w15:chartTrackingRefBased/>
  <w15:docId w15:val="{FDC4B4D2-5CC4-48D6-8D8C-193505E0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tter</dc:creator>
  <cp:keywords/>
  <dc:description/>
  <cp:lastModifiedBy>gunasrimuthu96@gmail.com</cp:lastModifiedBy>
  <cp:revision>2</cp:revision>
  <dcterms:created xsi:type="dcterms:W3CDTF">2023-05-19T03:24:00Z</dcterms:created>
  <dcterms:modified xsi:type="dcterms:W3CDTF">2023-05-26T07:13:00Z</dcterms:modified>
</cp:coreProperties>
</file>